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440E15"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eyword merging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 xml:space="preserve"> </w:t>
      </w:r>
    </w:p>
    <w:tbl>
      <w:tblPr>
        <w:tblStyle w:val="3"/>
        <w:tblW w:w="84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3863"/>
        <w:gridCol w:w="3992"/>
      </w:tblGrid>
      <w:tr w14:paraId="64D6A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vAlign w:val="top"/>
          </w:tcPr>
          <w:p w14:paraId="3C1E9031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3871" w:type="dxa"/>
            <w:vAlign w:val="top"/>
          </w:tcPr>
          <w:p w14:paraId="54464F4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Terms</w:t>
            </w:r>
          </w:p>
        </w:tc>
        <w:tc>
          <w:tcPr>
            <w:tcW w:w="3999" w:type="dxa"/>
            <w:vAlign w:val="top"/>
          </w:tcPr>
          <w:p w14:paraId="32E527B5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Merged terms</w:t>
            </w:r>
          </w:p>
        </w:tc>
      </w:tr>
      <w:tr w14:paraId="4E060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C57B4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88CE6E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LZHEIMER'S DISEASE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2D7BB9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LZHEIMER DISEASE; AD;ALZHEIMER'S</w:t>
            </w:r>
          </w:p>
        </w:tc>
      </w:tr>
      <w:tr w14:paraId="1CEA7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D6EA3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00D1AA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IOMARKER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DBC8F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IOMARKERS; BIOLOGICAL MARKERS</w:t>
            </w:r>
          </w:p>
        </w:tc>
      </w:tr>
      <w:tr w14:paraId="08318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DDD43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EFCDF0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ONVOLUTIONAL NEURAL NETWORK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752BCF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ONVOLUTIONAL NEURAL NETWORKs; CNN;CONVOLUTIONAL NEURAL NETWORK (CNN)</w:t>
            </w:r>
          </w:p>
        </w:tc>
      </w:tr>
      <w:tr w14:paraId="2F94E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4A27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CD3596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UPPORT VECTOR MACHINE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53724D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VM; SUPPORT VECTOR MACHINES</w:t>
            </w:r>
          </w:p>
        </w:tc>
      </w:tr>
      <w:tr w14:paraId="69816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4AABF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D1F7D3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ILD COGNITIVE IMPAIRMENT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A372D6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CI; MCIS (MCI STABLE); MCIC (MCI CONVERTED)</w:t>
            </w:r>
          </w:p>
        </w:tc>
      </w:tr>
      <w:tr w14:paraId="07BF3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F2092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4FEF75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RTIFICIAL NEURAL NETWORK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F036B8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RTIFICIAL NEURAL NETWORKS; ANN; ARTIFICIAL NEURAL NETWORKS (AANS)</w:t>
            </w:r>
          </w:p>
        </w:tc>
      </w:tr>
      <w:tr w14:paraId="582AA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FFF0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047BB1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MYLOID BETA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6921E7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MYLOID-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ETA;  AMYLOID BETA 1-42; ABETA; BETA-AMYLOID; AMAILOID-BETA PROTEIN; AMYLOID-BETA(1-40)</w:t>
            </w:r>
          </w:p>
        </w:tc>
      </w:tr>
      <w:tr w14:paraId="3F9F7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FDC08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260262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0724C0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ACHINE-LEARNING; ML; MACHINE LEARNING ALGORITHM; MACHINE LEARNING ALGORITHMS; MACHINE LEARNING TECHNIQUES;  MACHINE LEARNING METHODS</w:t>
            </w:r>
          </w:p>
        </w:tc>
      </w:tr>
      <w:tr w14:paraId="26DF6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7515C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AFC0E5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EEP LEARNING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FE36E9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EEP-LEARNING;  DEEP LEARNING MODEL</w:t>
            </w:r>
          </w:p>
        </w:tc>
      </w:tr>
      <w:tr w14:paraId="0578A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DBB9A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2043D6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EREBROSPINAL FLUID BIOMARKERS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E0B89D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SF BIOMARKERS; CSF; CEREBROSPINAL FLUID</w:t>
            </w:r>
          </w:p>
        </w:tc>
      </w:tr>
      <w:tr w14:paraId="04EAC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D5E85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FD8D12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LOOD BIOMARKER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461974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LOOD BIOMARKERS</w:t>
            </w:r>
          </w:p>
        </w:tc>
      </w:tr>
      <w:tr w14:paraId="2066C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70C2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98923B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AGNETIC RESONANCE IMAGING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458A2C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RI;  MAGNETIC RESONANCE IMAGING (MRI)</w:t>
            </w:r>
          </w:p>
        </w:tc>
      </w:tr>
      <w:tr w14:paraId="40D10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8091D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798684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NDOM FOREST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508025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NDOM FOREST CLASSIFIER; RANDOM FORESTS; RANDOM FOREST CLASSIFIERS; RANDOM FOREST MODEL; RANDOM FOREST CLASSIFICATION</w:t>
            </w:r>
          </w:p>
        </w:tc>
      </w:tr>
      <w:tr w14:paraId="471C8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718A8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15012F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AU PROTEIN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45A219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AU</w:t>
            </w:r>
          </w:p>
        </w:tc>
      </w:tr>
      <w:tr w14:paraId="70AD6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9A712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17846F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TRUCTURAL MAGNETIC RESONANCE IMAGING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78569C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MRI; STRUCTURAL MRI</w:t>
            </w:r>
          </w:p>
        </w:tc>
      </w:tr>
      <w:tr w14:paraId="53184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B6D13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051AA9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FMRI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BCEF39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FUNCTIONAL MAGNETIC RESONANCE IMAGING</w:t>
            </w:r>
          </w:p>
        </w:tc>
      </w:tr>
      <w:tr w14:paraId="32EC7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D7ADE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16A154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IGITAL BIOMARKER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F36BC8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IGITAL BIOMARKERS</w:t>
            </w:r>
          </w:p>
        </w:tc>
      </w:tr>
      <w:tr w14:paraId="64E2E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20543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01A1BC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EUROIMAGING BIOMARKER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6F8FDF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EUROIMAGING MARKERS; NEUROIMAGING BIOMARKERS</w:t>
            </w:r>
          </w:p>
        </w:tc>
      </w:tr>
      <w:tr w14:paraId="09905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C7EC0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359E71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ROTEIN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3852E9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ROTEINS</w:t>
            </w:r>
          </w:p>
        </w:tc>
      </w:tr>
      <w:tr w14:paraId="57528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D6F68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1DC127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D CONVOLUTIONAL NEURAL NETWORK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8CC6BA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DCNN; 3D-CONVOLUTIONAL NEURAL NETWORK (3D-CNN)</w:t>
            </w:r>
          </w:p>
        </w:tc>
      </w:tr>
      <w:tr w14:paraId="3D389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B2990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B9B84D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OMPUTER-AIDED DISEASE DIAGNOSIS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95B134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OMPUTER-AIDED  DIAGNOSIS</w:t>
            </w:r>
          </w:p>
        </w:tc>
      </w:tr>
      <w:tr w14:paraId="65AD6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00326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F54AAF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ECISION TREE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50EA79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ECISION TREES</w:t>
            </w:r>
          </w:p>
        </w:tc>
      </w:tr>
      <w:tr w14:paraId="3720C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9AFB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38045E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-TAU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0D9B7C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TAU; PTAU-181</w:t>
            </w:r>
          </w:p>
        </w:tc>
      </w:tr>
      <w:tr w14:paraId="02754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47C45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A4852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LZHEIMER'S DISEASE DIAGNOSIS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A201D7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D DIAGNOSIS</w:t>
            </w:r>
          </w:p>
        </w:tc>
      </w:tr>
      <w:tr w14:paraId="27A1C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CE600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4E7E82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LOGISTIC REGRESSION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7F2521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LOGISTIC REGRESSION MODEL</w:t>
            </w:r>
          </w:p>
        </w:tc>
      </w:tr>
      <w:tr w14:paraId="69A7A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B50A3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6CAC8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AYESIAN NETWORK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3CC3C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AYESIAN NET  BAYESIAN NETS</w:t>
            </w:r>
          </w:p>
        </w:tc>
      </w:tr>
      <w:tr w14:paraId="3CC55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332AD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376702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LASSIFICATION AND REGRESSION TREES (CART)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64E35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ART</w:t>
            </w:r>
          </w:p>
        </w:tc>
      </w:tr>
      <w:tr w14:paraId="04226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24C86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D4B655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ESTING-STATE FMRI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328FD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S-FMRI; RSFMRI; RESTING STATE FMRI</w:t>
            </w:r>
          </w:p>
        </w:tc>
      </w:tr>
      <w:tr w14:paraId="3669C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F064F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9C832B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FDG-PET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E2A0D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FDG PET; FDG-PET IMAGES; 2-[F-18]FDG PET</w:t>
            </w:r>
          </w:p>
        </w:tc>
      </w:tr>
      <w:tr w14:paraId="30470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3BFB9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A8578D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RAIN AGE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EBC3FD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RAIN-AGE</w:t>
            </w:r>
          </w:p>
        </w:tc>
      </w:tr>
      <w:tr w14:paraId="64158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9DC62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D8C92D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RTIFICIAL INTELLIGENCE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AFFFE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I</w:t>
            </w:r>
          </w:p>
        </w:tc>
      </w:tr>
      <w:tr w14:paraId="026C0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04AFA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C45858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FRONTOTEMPORAL DEMENTIA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B3AF3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FTD</w:t>
            </w:r>
          </w:p>
        </w:tc>
      </w:tr>
      <w:tr w14:paraId="1CC2B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53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0DF9F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3871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D00A0F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DNI</w:t>
            </w:r>
          </w:p>
        </w:tc>
        <w:tc>
          <w:tcPr>
            <w:tcW w:w="3999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AEBBB1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DNI DATASET</w:t>
            </w:r>
          </w:p>
        </w:tc>
      </w:tr>
    </w:tbl>
    <w:p w14:paraId="6BE6444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yNTA3ZGViYjViYzRmZDQ1MzgyZWYwMWFiMzkwY2IifQ=="/>
  </w:docVars>
  <w:rsids>
    <w:rsidRoot w:val="15491785"/>
    <w:rsid w:val="15491785"/>
    <w:rsid w:val="54DE7741"/>
    <w:rsid w:val="67A0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1</Words>
  <Characters>1706</Characters>
  <Lines>0</Lines>
  <Paragraphs>0</Paragraphs>
  <TotalTime>0</TotalTime>
  <ScaleCrop>false</ScaleCrop>
  <LinksUpToDate>false</LinksUpToDate>
  <CharactersWithSpaces>186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6:27:00Z</dcterms:created>
  <dc:creator>sl</dc:creator>
  <cp:lastModifiedBy>8237476420</cp:lastModifiedBy>
  <dcterms:modified xsi:type="dcterms:W3CDTF">2024-07-16T17:2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A292DA982C442F584261E816A85E2B6_11</vt:lpwstr>
  </property>
</Properties>
</file>